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820"/>
        <w:tblW w:w="11372" w:type="dxa"/>
        <w:tblLook w:val="04A0" w:firstRow="1" w:lastRow="0" w:firstColumn="1" w:lastColumn="0" w:noHBand="0" w:noVBand="1"/>
      </w:tblPr>
      <w:tblGrid>
        <w:gridCol w:w="756"/>
        <w:gridCol w:w="1402"/>
        <w:gridCol w:w="711"/>
        <w:gridCol w:w="711"/>
        <w:gridCol w:w="756"/>
        <w:gridCol w:w="878"/>
        <w:gridCol w:w="767"/>
        <w:gridCol w:w="747"/>
        <w:gridCol w:w="756"/>
        <w:gridCol w:w="711"/>
        <w:gridCol w:w="711"/>
        <w:gridCol w:w="823"/>
        <w:gridCol w:w="1643"/>
      </w:tblGrid>
      <w:tr w:rsidR="00A2598B" w:rsidRPr="00A2598B" w14:paraId="103C9CC2" w14:textId="77777777" w:rsidTr="00A80227">
        <w:trPr>
          <w:trHeight w:val="810"/>
        </w:trPr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63C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ays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E832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38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DE57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emle</w:t>
            </w:r>
            <w:proofErr w:type="spellEnd"/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(0.7mg/kg, n=5)</w:t>
            </w:r>
          </w:p>
        </w:tc>
        <w:tc>
          <w:tcPr>
            <w:tcW w:w="374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81A7" w14:textId="001B8B38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ale (0.7mg/kg, n=5)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AB98A" w14:textId="3BB88E5A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ignificantly different (F vs M, P &lt; 0.05)?</w:t>
            </w:r>
          </w:p>
        </w:tc>
      </w:tr>
      <w:tr w:rsidR="00A2598B" w:rsidRPr="00A2598B" w14:paraId="546F8A84" w14:textId="77777777" w:rsidTr="00A80227">
        <w:trPr>
          <w:trHeight w:val="300"/>
        </w:trPr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65B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46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(0-24h)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·h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BD4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12A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90F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92A7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7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BD4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1D0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0F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25A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EDF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6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ABD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8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31A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536843F7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1C24B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970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 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E07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0.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628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90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010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84.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411C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6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C13F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65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75F9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3B2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29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7D4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45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55F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1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266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5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C577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2128DADC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43D7C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A75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/2z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D67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9A9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14C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0F20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21CF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CD1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401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0CB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7D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F21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1FA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451D139C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E770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926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1D4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39C4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D46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D9E7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1BE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547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A7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1E3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FAC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120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F0D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4B55C545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61C6B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90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z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F/ L/h/k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32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ED5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2A8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69A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2B38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6B6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58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295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BE2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9AB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2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08F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23818914" w14:textId="77777777" w:rsidTr="00A80227">
        <w:trPr>
          <w:trHeight w:val="195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DC44E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AED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08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4B9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E0E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35C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7CD7" w14:textId="77777777" w:rsidR="00A2598B" w:rsidRPr="00A2598B" w:rsidRDefault="00A2598B" w:rsidP="00A80227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A2598B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4AF9" w14:textId="77777777" w:rsidR="00A2598B" w:rsidRPr="00A2598B" w:rsidRDefault="00A2598B" w:rsidP="00A80227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30D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523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B1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5E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90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2598B" w:rsidRPr="00A2598B" w14:paraId="48924373" w14:textId="77777777" w:rsidTr="00A80227">
        <w:trPr>
          <w:trHeight w:val="300"/>
        </w:trPr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9F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64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(0-24h)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·h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A7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9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239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FCF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5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A66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695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AC8C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54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751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3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F2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2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10C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6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86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5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CB7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2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529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7F40872C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7AA1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42E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 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D47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1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609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85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DFB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41.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581D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93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B8B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1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8F5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65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BE7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770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A86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68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4F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40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B617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05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5DD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12FCB843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E982C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D1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/2z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FA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DDB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2DA4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DD3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A13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14A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15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193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AD9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787A7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D1C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71B0F703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8F73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EF9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24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CF7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330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CC6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2F64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465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F5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9D6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368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C96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6CC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3C667D0C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1232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D56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z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F/ L/h/kg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27C4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3F0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CB8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F99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45BD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36B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09D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0EA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967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B6C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2F8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40138C85" w14:textId="77777777" w:rsidTr="00A80227">
        <w:trPr>
          <w:trHeight w:val="195"/>
        </w:trPr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01A3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09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44B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AAE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F68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2D2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1845" w14:textId="77777777" w:rsidR="00A2598B" w:rsidRPr="00A2598B" w:rsidRDefault="00A2598B" w:rsidP="00A80227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  <w:r w:rsidRPr="00A2598B">
              <w:rPr>
                <w:rFonts w:ascii="等线" w:eastAsia="等线" w:hAnsi="等线" w:cs="宋体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E683" w14:textId="77777777" w:rsidR="00A2598B" w:rsidRPr="00A2598B" w:rsidRDefault="00A2598B" w:rsidP="00A80227">
            <w:pPr>
              <w:widowControl/>
              <w:jc w:val="center"/>
              <w:rPr>
                <w:rFonts w:ascii="等线" w:eastAsia="等线" w:hAnsi="等线" w:cs="宋体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91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ED4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FE1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1A0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192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2598B" w:rsidRPr="00A2598B" w14:paraId="379F18CA" w14:textId="77777777" w:rsidTr="00A80227">
        <w:trPr>
          <w:trHeight w:val="300"/>
        </w:trPr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2949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8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F1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(0-24h)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·h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EF0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9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863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3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859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207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69C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33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26C7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4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AAE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3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51E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650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59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588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B56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3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528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7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14C2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14990A74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6CDB4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67C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 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1596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87.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0DD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42.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854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711.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2FD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29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EE09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9.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E5C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5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F71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97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800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92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A3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602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4EC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4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C6C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735B5748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2BA2A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5A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/2z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6E3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E89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633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DD1A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DBE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F6C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13E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F51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46B9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5EDD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1C2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2D2D647C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06CEE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9F08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D51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BAE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0B14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C0B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37DD4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1B3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CD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E9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F3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E2B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7C9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1C9E94C3" w14:textId="77777777" w:rsidTr="00A80227">
        <w:trPr>
          <w:trHeight w:val="300"/>
        </w:trPr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4AD88" w14:textId="77777777" w:rsidR="00A2598B" w:rsidRPr="00A2598B" w:rsidRDefault="00A2598B" w:rsidP="00A8022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214FF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z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F/ L/h/k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454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A183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0FADC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4A73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F7B91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41EF3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2FBD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828E0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4CA3B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EFD65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8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DBDE" w14:textId="77777777" w:rsidR="00A2598B" w:rsidRPr="00A2598B" w:rsidRDefault="00A2598B" w:rsidP="00A802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 w14:paraId="66D6308D" w14:textId="45E46A28" w:rsidR="00A80227" w:rsidRDefault="00993E72">
      <w:r w:rsidRPr="00993E72">
        <w:rPr>
          <w:rFonts w:ascii="Times New Roman" w:hAnsi="Times New Roman" w:cs="Times New Roman"/>
        </w:rPr>
        <w:t>Table S1.  Comparison of main toxicokinetic parameters of different gender's cynomolgus monkey S.C. FGF-21 (0.7mg/kg) at different time points</w:t>
      </w:r>
    </w:p>
    <w:p w14:paraId="42E5C8B3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419E7E63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196EFFBC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3A270252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20068D02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0FB71BC4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64894DF7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2643D33A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2CA101B0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6EF66545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48911E22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17DB35A6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2C2AF3EE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5DCF4D65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458EEEB4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167DB1BB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07B4FC14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7499C33E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4EE07A79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3E8A2B10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65D40C5D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6262990B" w14:textId="77777777" w:rsidR="00F460FF" w:rsidRDefault="00F460FF" w:rsidP="00A80227">
      <w:pPr>
        <w:jc w:val="center"/>
        <w:rPr>
          <w:rFonts w:ascii="Times New Roman" w:hAnsi="Times New Roman" w:cs="Times New Roman"/>
        </w:rPr>
      </w:pPr>
    </w:p>
    <w:p w14:paraId="22125FFF" w14:textId="7B963653" w:rsidR="00A80227" w:rsidRPr="00A80227" w:rsidRDefault="00A80227" w:rsidP="00A80227">
      <w:pPr>
        <w:jc w:val="center"/>
        <w:rPr>
          <w:rFonts w:ascii="Times New Roman" w:hAnsi="Times New Roman" w:cs="Times New Roman"/>
        </w:rPr>
      </w:pPr>
      <w:r w:rsidRPr="00A80227">
        <w:rPr>
          <w:rFonts w:ascii="Times New Roman" w:hAnsi="Times New Roman" w:cs="Times New Roman"/>
        </w:rPr>
        <w:lastRenderedPageBreak/>
        <w:t xml:space="preserve">Table S2. Comparison of main toxicokinetic parameters of </w:t>
      </w:r>
      <w:r w:rsidR="00993E72" w:rsidRPr="00993E72">
        <w:rPr>
          <w:rFonts w:ascii="Times New Roman" w:hAnsi="Times New Roman" w:cs="Times New Roman"/>
        </w:rPr>
        <w:t>different gender's</w:t>
      </w:r>
      <w:r w:rsidR="00993E72" w:rsidRPr="00A80227">
        <w:rPr>
          <w:rFonts w:ascii="Times New Roman" w:hAnsi="Times New Roman" w:cs="Times New Roman"/>
        </w:rPr>
        <w:t xml:space="preserve"> </w:t>
      </w:r>
      <w:r w:rsidRPr="00A80227">
        <w:rPr>
          <w:rFonts w:ascii="Times New Roman" w:hAnsi="Times New Roman" w:cs="Times New Roman"/>
        </w:rPr>
        <w:t>cynomolgus monkey S.C. FGF-21 (2.8mg/kg) at different time points</w:t>
      </w:r>
    </w:p>
    <w:tbl>
      <w:tblPr>
        <w:tblW w:w="11786" w:type="dxa"/>
        <w:tblInd w:w="-1737" w:type="dxa"/>
        <w:tblLook w:val="04A0" w:firstRow="1" w:lastRow="0" w:firstColumn="1" w:lastColumn="0" w:noHBand="0" w:noVBand="1"/>
      </w:tblPr>
      <w:tblGrid>
        <w:gridCol w:w="757"/>
        <w:gridCol w:w="1376"/>
        <w:gridCol w:w="801"/>
        <w:gridCol w:w="756"/>
        <w:gridCol w:w="766"/>
        <w:gridCol w:w="861"/>
        <w:gridCol w:w="866"/>
        <w:gridCol w:w="766"/>
        <w:gridCol w:w="756"/>
        <w:gridCol w:w="866"/>
        <w:gridCol w:w="866"/>
        <w:gridCol w:w="766"/>
        <w:gridCol w:w="1583"/>
      </w:tblGrid>
      <w:tr w:rsidR="00A2598B" w:rsidRPr="00A2598B" w14:paraId="2293B260" w14:textId="77777777" w:rsidTr="00A2598B">
        <w:trPr>
          <w:trHeight w:val="735"/>
        </w:trPr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0032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Hlk131944282"/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ays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7A4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40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E316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Femle</w:t>
            </w:r>
            <w:proofErr w:type="spellEnd"/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 xml:space="preserve"> (2.8mg/kg, n=5)</w:t>
            </w:r>
          </w:p>
        </w:tc>
        <w:tc>
          <w:tcPr>
            <w:tcW w:w="40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82C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ale (2.8mg/kg, n=5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6F86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ignificantly different (F vs M, P &lt; 0.05)?</w:t>
            </w:r>
          </w:p>
        </w:tc>
      </w:tr>
      <w:tr w:rsidR="00A2598B" w:rsidRPr="00A2598B" w14:paraId="0DD09618" w14:textId="77777777" w:rsidTr="00A2598B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E07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36E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(0-24h)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·h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8A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7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B47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7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373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6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12F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6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D93B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4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318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4A1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67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D8E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2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1F3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1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FF1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1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E07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55EA7D08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ACE2B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0AF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 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45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6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D95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90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161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84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B75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6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2F5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65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FE6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7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B13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29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F42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45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869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01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089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15.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79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73F37C1B" w14:textId="77777777" w:rsidTr="00A2598B">
        <w:trPr>
          <w:trHeight w:val="285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7B71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83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/2z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728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8FB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F38A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17B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0C3A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E1D3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322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AB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DB9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B561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F6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, p=0.04</w:t>
            </w:r>
          </w:p>
        </w:tc>
      </w:tr>
      <w:tr w:rsidR="00A2598B" w:rsidRPr="00A2598B" w14:paraId="32F269AA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0AE6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36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3B5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382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E4A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2870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DF6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2D6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6E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BBE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F51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565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F92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1A4B0107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C7035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5B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z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F/ L/h/k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DE3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07F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F939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1FAE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2C7F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C92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59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9D4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58D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758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0D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43C63DB5" w14:textId="77777777" w:rsidTr="00A2598B">
        <w:trPr>
          <w:trHeight w:val="12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2051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4C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9FC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D9E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703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FE98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D47A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C32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75C5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C49C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5770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119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A268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2598B" w:rsidRPr="00A2598B" w14:paraId="35C01969" w14:textId="77777777" w:rsidTr="00A2598B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A8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354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(0-24h)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·h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019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53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EAF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77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7E3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94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03E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91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08B0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46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2E6B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8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930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71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701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65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847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73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909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0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E14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018386D8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B9DB9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8E1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 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21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134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FEA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2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621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77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0DD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42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69F8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543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68B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11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0AB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981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11B9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642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D5D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06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D86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44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907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63E44005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8BCE0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9DE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/2z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01D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6F3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D14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F4F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EBD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5521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A0F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DE5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F1A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5F21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9AE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62C56B9B" w14:textId="77777777" w:rsidTr="00A2598B">
        <w:trPr>
          <w:trHeight w:val="285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8F155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2AD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F3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BBF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717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6C0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0DA5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4BDC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5F6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94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299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3610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BF1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es, p=0.04</w:t>
            </w:r>
          </w:p>
        </w:tc>
      </w:tr>
      <w:tr w:rsidR="00A2598B" w:rsidRPr="00A2598B" w14:paraId="6B545D8B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E177D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EBC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z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F/ L/h/kg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20A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9DD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E06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8C9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5524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23F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A11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11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114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845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D68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7DADDB8F" w14:textId="77777777" w:rsidTr="00A2598B">
        <w:trPr>
          <w:trHeight w:val="120"/>
        </w:trPr>
        <w:tc>
          <w:tcPr>
            <w:tcW w:w="7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5844D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398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4C7B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F35C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E0D2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AE4E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D442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D5D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83E8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1AD3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C554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F597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8609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2598B" w:rsidRPr="00A2598B" w14:paraId="0CB588C2" w14:textId="77777777" w:rsidTr="00A2598B">
        <w:trPr>
          <w:trHeight w:val="300"/>
        </w:trPr>
        <w:tc>
          <w:tcPr>
            <w:tcW w:w="7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D0A6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5BF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(0-24h)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·h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522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2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194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19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ABD9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7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54D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3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BD79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78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FB7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9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E97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23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3CA6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922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76C9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9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FC5A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618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55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0AF6F3E7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C3F43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BD7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 xml:space="preserve"> 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/ </w:t>
            </w: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μg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23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31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203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8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552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76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0F6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E87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831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1B7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12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869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D56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849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639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437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D41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212.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F7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440A3D20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F79133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38C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1/2z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FA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0A1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98B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F7E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EB4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001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A75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085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4AA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8A7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DBB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6B4A2168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7C552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CA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max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h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0CA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033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1BFC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5A5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22C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0DF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30AA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E098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435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28B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D40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A2598B" w:rsidRPr="00A2598B" w14:paraId="2029C3E2" w14:textId="77777777" w:rsidTr="00A2598B">
        <w:trPr>
          <w:trHeight w:val="300"/>
        </w:trPr>
        <w:tc>
          <w:tcPr>
            <w:tcW w:w="7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08A72" w14:textId="77777777" w:rsidR="00A2598B" w:rsidRPr="00A2598B" w:rsidRDefault="00A2598B" w:rsidP="00A259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EE09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L</w:t>
            </w: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bscript"/>
              </w:rPr>
              <w:t>z</w:t>
            </w:r>
            <w:proofErr w:type="spellEnd"/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/F/ L/h/kg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B912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3AD4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1A91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4245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D427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BEF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2CF4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7133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5BDD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F8D0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20FF" w14:textId="77777777" w:rsidR="00A2598B" w:rsidRPr="00A2598B" w:rsidRDefault="00A2598B" w:rsidP="00A2598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2598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bookmarkEnd w:id="0"/>
    </w:tbl>
    <w:p w14:paraId="5D8A6904" w14:textId="77777777" w:rsidR="001E18C2" w:rsidRDefault="001E18C2"/>
    <w:sectPr w:rsidR="001E1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02AB0" w14:textId="77777777" w:rsidR="007545BB" w:rsidRDefault="007545BB" w:rsidP="00094A4D">
      <w:r>
        <w:separator/>
      </w:r>
    </w:p>
  </w:endnote>
  <w:endnote w:type="continuationSeparator" w:id="0">
    <w:p w14:paraId="795EB169" w14:textId="77777777" w:rsidR="007545BB" w:rsidRDefault="007545BB" w:rsidP="00094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808D5" w14:textId="77777777" w:rsidR="007545BB" w:rsidRDefault="007545BB" w:rsidP="00094A4D">
      <w:r>
        <w:separator/>
      </w:r>
    </w:p>
  </w:footnote>
  <w:footnote w:type="continuationSeparator" w:id="0">
    <w:p w14:paraId="27A81C86" w14:textId="77777777" w:rsidR="007545BB" w:rsidRDefault="007545BB" w:rsidP="00094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187"/>
    <w:rsid w:val="00094A4D"/>
    <w:rsid w:val="001E18C2"/>
    <w:rsid w:val="007545BB"/>
    <w:rsid w:val="008C0116"/>
    <w:rsid w:val="00993E72"/>
    <w:rsid w:val="00A2598B"/>
    <w:rsid w:val="00A80227"/>
    <w:rsid w:val="00AB2235"/>
    <w:rsid w:val="00CF2BC0"/>
    <w:rsid w:val="00D47187"/>
    <w:rsid w:val="00F460FF"/>
    <w:rsid w:val="00FB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F9B24"/>
  <w15:chartTrackingRefBased/>
  <w15:docId w15:val="{2DC22A1B-E44E-45F5-89D2-C1E80019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4A4D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094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4A4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3B32B-1404-4EDA-B026-F11AEF748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3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超</dc:creator>
  <cp:keywords/>
  <dc:description/>
  <cp:lastModifiedBy>J immey</cp:lastModifiedBy>
  <cp:revision>2</cp:revision>
  <dcterms:created xsi:type="dcterms:W3CDTF">2023-05-14T07:44:00Z</dcterms:created>
  <dcterms:modified xsi:type="dcterms:W3CDTF">2023-05-14T07:44:00Z</dcterms:modified>
</cp:coreProperties>
</file>